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S4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863"/>
        <w:gridCol w:w="375"/>
        <w:gridCol w:w="60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</w:tblGrid>
      <w:tr>
        <w:trPr>
          <w:trHeight w:val="300" w:hRule="atLeast"/>
        </w:trPr>
        <w:tc>
          <w:tcPr>
            <w:tcW w:w="9180" w:type="dxa"/>
            <w:gridSpan w:val="16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ern chimpanzee</w:t>
            </w:r>
          </w:p>
        </w:tc>
      </w:tr>
      <w:tr>
        <w:trPr>
          <w:trHeight w:val="315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ity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type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9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439   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6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0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1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1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2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3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1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3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6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8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32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01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02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03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04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03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GTZ01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Met01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G201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03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G401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Z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GTZ01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GTZ02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e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03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GTZ01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Met01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03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101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102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201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01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02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01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02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03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04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180" w:type="dxa"/>
            <w:gridSpan w:val="16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obo</w:t>
            </w:r>
          </w:p>
        </w:tc>
      </w:tr>
      <w:tr>
        <w:trPr>
          <w:trHeight w:val="315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ity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type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9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439   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6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0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1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1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2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3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1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3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6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8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32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a03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a01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a02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a01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a06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a07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a08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a03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a03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a03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>
          <w:trHeight w:val="28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a05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7:12:00Z</dcterms:created>
  <dc:creator>schubertg</dc:creator>
  <dc:description/>
  <cp:keywords/>
  <dc:language>en-US</dc:language>
  <cp:lastModifiedBy>schubertg</cp:lastModifiedBy>
  <dcterms:modified xsi:type="dcterms:W3CDTF">2011-06-15T17:14:00Z</dcterms:modified>
  <cp:revision>4</cp:revision>
  <dc:subject/>
  <dc:title>Supplementary Table S4</dc:title>
</cp:coreProperties>
</file>